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FD8FC" w14:textId="0686E7B5" w:rsidR="007740F4" w:rsidRPr="00805085" w:rsidRDefault="00805085">
      <w:pPr>
        <w:rPr>
          <w:b/>
          <w:bCs/>
        </w:rPr>
      </w:pPr>
      <w:r w:rsidRPr="00805085">
        <w:rPr>
          <w:b/>
          <w:bCs/>
        </w:rPr>
        <w:t>Table S1: Deconvoluted intact mass measurements</w:t>
      </w:r>
    </w:p>
    <w:tbl>
      <w:tblPr>
        <w:tblW w:w="13543" w:type="dxa"/>
        <w:tblLook w:val="04A0" w:firstRow="1" w:lastRow="0" w:firstColumn="1" w:lastColumn="0" w:noHBand="0" w:noVBand="1"/>
      </w:tblPr>
      <w:tblGrid>
        <w:gridCol w:w="943"/>
        <w:gridCol w:w="831"/>
        <w:gridCol w:w="4886"/>
        <w:gridCol w:w="1123"/>
        <w:gridCol w:w="960"/>
        <w:gridCol w:w="960"/>
        <w:gridCol w:w="960"/>
        <w:gridCol w:w="960"/>
        <w:gridCol w:w="960"/>
        <w:gridCol w:w="960"/>
      </w:tblGrid>
      <w:tr w:rsidR="00805085" w:rsidRPr="00805085" w14:paraId="4BEED7E1" w14:textId="77777777" w:rsidTr="00805085">
        <w:trPr>
          <w:trHeight w:val="300"/>
        </w:trPr>
        <w:tc>
          <w:tcPr>
            <w:tcW w:w="66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EB71A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CA/T: 4.98 ml LC pea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3187E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F6E85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xpected isotopic average MW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FA881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50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01B95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05085" w:rsidRPr="00805085" w14:paraId="6A004F25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CA7C9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s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D83B7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ight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2D813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ssignme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82D83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ror, Da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6E7EA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BB002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C18D0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0C678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ABA72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F5A85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7513DF2C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92C70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507.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A910B" w14:textId="1C5123DA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B09FE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CA/T nativ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B3B8E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867D1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37D5D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D3AB7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267D5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618B1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E0EA0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3ECC6E9C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58D07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553.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00AB3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103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767F8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ssign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C60FF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1F08C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629DC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0D88D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08E56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14F7D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32482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241F374A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C3947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690.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E3422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897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2BFF0" w14:textId="2CEF973E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ntaminant (possibly lipid adduct from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C </w:t>
            </w: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lumn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A2DE2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F0CD2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BA657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9071D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29D29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3D529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54045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5D2704D3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8C967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940.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3651C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.899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AC435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ssign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5E16C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5C09B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AC203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1E6C6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F132B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F3F46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B346D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1ADB8494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0FA94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9D723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F053F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9302D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A3CF0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09024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67D76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7DD2D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CE1DC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19EF1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3F4A0B61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9F382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FC8F3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CDC89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52779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80D2D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E2C66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A0F9C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5A340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47DFB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1D4B5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1760AB6B" w14:textId="77777777" w:rsidTr="00805085">
        <w:trPr>
          <w:trHeight w:val="300"/>
        </w:trPr>
        <w:tc>
          <w:tcPr>
            <w:tcW w:w="66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36A2C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CS: 4.98 ml LC pea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DCF9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5FEC5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xpected isotopic average MW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B9BE4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54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848E0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05085" w:rsidRPr="00805085" w14:paraId="73F618C6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CECE1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s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858BF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ight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1452B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ssignme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75BCA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ror, Da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90DB4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F8A83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16815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2B2B7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EDC17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E2E61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7EF6CBA8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16674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507.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45A29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.705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3D7EB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eed-through from NCA/T sampl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F4A7C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9311D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E1CF8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A449C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711CD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2CC5A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65B3C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41BD1461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FFB71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541.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E115D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D0B87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CS nativ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025DE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977BD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34914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75FAD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E60C4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30EDA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D9E42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2A438434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3B53E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690.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CC37F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103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4ACEA" w14:textId="3A3C314B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ntaminant (possibly lipid adduct from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C </w:t>
            </w: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lumn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A5551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7C2C4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7B7D6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47665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EB884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95FCB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CBF4A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090246A1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37E5A" w14:textId="317D91C6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72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33D22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351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CED56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ssign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9C79F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BF9C3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98B9E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DD917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E41C0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D44AF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0B08F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06852EDF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C3873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E62D3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22AB2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CB3AC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5B27E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D398F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5D5C1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60670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1B6CE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EF121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3A7D2A8A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3D71D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0438D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C427B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F1C63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0C22E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62BBD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C103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15148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7EBAE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958B6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6FA04982" w14:textId="77777777" w:rsidTr="00805085">
        <w:trPr>
          <w:trHeight w:val="300"/>
        </w:trPr>
        <w:tc>
          <w:tcPr>
            <w:tcW w:w="66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5C39A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CS dimer: 5.01 ml LC pea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DD220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2CDC0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xpected isotopic average MW (for disulfide dimer)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BF41A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015.4</w:t>
            </w:r>
          </w:p>
        </w:tc>
      </w:tr>
      <w:tr w:rsidR="00805085" w:rsidRPr="00805085" w14:paraId="37EE4183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0E5AD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s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81BF4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ight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52E18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ssignme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60904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rror, Da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49E12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0D42E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8D908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AC619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E7DC8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C2D2F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00292D4B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40579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507.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2C65B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.35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04AE8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eed-through from NCA/T sampl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66274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BAA26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B3B82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6E3E8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23AE3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9D6D4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35DFA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7EA99615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B582F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690.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2D6EC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163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BE769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aminan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99284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6B6F5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5A927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6EFF8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0DCC7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29669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104FF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77691ED4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F8F9A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014.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4D70B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AA181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CS disulfide bridged dim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2A9E7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CED2B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353FA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970FF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08B94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7754C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BB7DB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52DF19E1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095CB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055.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F3A14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.812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3E6FB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ikely 2x sodium adduct of NCS dim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2398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F542A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C8FD8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74156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2616C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05CA1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E51A6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2A5BADD2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0BF01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102.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C6347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.073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97370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ssign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E3E97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41BD2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C2686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EB75A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CB4E9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537D9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C3435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55C1C36D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81F97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197.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0B694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.04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913A0" w14:textId="035FBC21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ntaminant (possibly lipid adduct from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C </w:t>
            </w: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lumn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29C04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83CD1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1DEF7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376B0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CDFF5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87F51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8FA93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116D0CE2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30744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237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A66F0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854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BD79C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ssign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B4E06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CE132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80AAA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DF663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1EEDC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53EEB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BA4C6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20BA3B49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4027C" w14:textId="078B866A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28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0145C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02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9C193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ssign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3E810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A887B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281EB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EE6CB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8E318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CF88B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7CAC2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066FC0D8" w14:textId="77777777" w:rsidTr="00805085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12BF3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380.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FC73F" w14:textId="77777777" w:rsidR="00805085" w:rsidRPr="00805085" w:rsidRDefault="00805085" w:rsidP="0080508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278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B77AF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nassign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B261A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18FC1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4D6EC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606A9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A3C97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3335D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64DB4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5085" w:rsidRPr="00805085" w14:paraId="7AF01E33" w14:textId="77777777" w:rsidTr="00805085">
        <w:trPr>
          <w:trHeight w:val="300"/>
        </w:trPr>
        <w:tc>
          <w:tcPr>
            <w:tcW w:w="11623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5457E" w14:textId="77777777" w:rsid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1214F5A" w14:textId="77777777" w:rsid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EFFC4F4" w14:textId="617BE4D3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8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Legen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: Table S1 shows all molecular masses from intact protein LC/MS experiments after automatic deconvolution. A</w:t>
            </w: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l assignments ar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for isotopically averaged molecular masses. All peak heights are normalized to the highest peak in their respective sample, which is set at 100. All mass assignments are</w:t>
            </w:r>
            <w:r w:rsidRPr="0080508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onsistent with a calibration error of approx. -0.8 Da. on the mass spectrometry instrument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3A6E0" w14:textId="77777777" w:rsidR="00805085" w:rsidRPr="00805085" w:rsidRDefault="00805085" w:rsidP="0080508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597DE" w14:textId="77777777" w:rsidR="00805085" w:rsidRPr="00805085" w:rsidRDefault="00805085" w:rsidP="008050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328F382" w14:textId="77777777" w:rsidR="00805085" w:rsidRDefault="00805085"/>
    <w:sectPr w:rsidR="00805085" w:rsidSect="008050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085"/>
    <w:rsid w:val="00222AE5"/>
    <w:rsid w:val="007740F4"/>
    <w:rsid w:val="00805085"/>
    <w:rsid w:val="008D6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B3332"/>
  <w14:defaultImageDpi w14:val="330"/>
  <w15:chartTrackingRefBased/>
  <w15:docId w15:val="{BE816554-373E-4134-A762-A1BC86422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50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0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0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0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0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0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0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0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0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0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0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0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0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0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0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0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5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0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5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0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50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0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50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0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0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bryany, Evgeny</dc:creator>
  <cp:keywords/>
  <dc:description/>
  <cp:lastModifiedBy>Serebryany, Evgeny</cp:lastModifiedBy>
  <cp:revision>1</cp:revision>
  <dcterms:created xsi:type="dcterms:W3CDTF">2025-12-02T17:13:00Z</dcterms:created>
  <dcterms:modified xsi:type="dcterms:W3CDTF">2025-12-02T17:20:00Z</dcterms:modified>
</cp:coreProperties>
</file>